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5F7A2F" w14:textId="45E5A4EE" w:rsidR="002D42C7" w:rsidRPr="002D42C7" w:rsidRDefault="00CD325D" w:rsidP="002D42C7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2D42C7" w:rsidRPr="002D42C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4B5B36">
        <w:rPr>
          <w:rFonts w:ascii="Times New Roman" w:hAnsi="Times New Roman" w:cs="Times New Roman" w:hint="eastAsia"/>
          <w:sz w:val="24"/>
          <w:szCs w:val="24"/>
        </w:rPr>
        <w:t>．</w:t>
      </w:r>
      <w:r w:rsidR="002D42C7" w:rsidRPr="002D42C7">
        <w:rPr>
          <w:rFonts w:ascii="Times New Roman" w:hAnsi="Times New Roman" w:cs="Times New Roman"/>
          <w:sz w:val="24"/>
          <w:szCs w:val="24"/>
        </w:rPr>
        <w:t xml:space="preserve">Logistic regression </w:t>
      </w:r>
      <w:r w:rsidR="00844C08">
        <w:rPr>
          <w:rFonts w:ascii="Times New Roman" w:hAnsi="Times New Roman" w:cs="Times New Roman" w:hint="eastAsia"/>
          <w:sz w:val="24"/>
          <w:szCs w:val="24"/>
        </w:rPr>
        <w:t xml:space="preserve">models </w:t>
      </w:r>
      <w:r w:rsidR="002D42C7" w:rsidRPr="002D42C7">
        <w:rPr>
          <w:rFonts w:ascii="Times New Roman" w:hAnsi="Times New Roman" w:cs="Times New Roman"/>
          <w:sz w:val="24"/>
          <w:szCs w:val="24"/>
        </w:rPr>
        <w:t xml:space="preserve">between PrFV and </w:t>
      </w:r>
      <w:r w:rsidR="00B16E69">
        <w:rPr>
          <w:rFonts w:ascii="Times New Roman" w:hAnsi="Times New Roman" w:cs="Times New Roman" w:hint="eastAsia"/>
          <w:sz w:val="24"/>
          <w:szCs w:val="24"/>
        </w:rPr>
        <w:t>metabolic disorders</w:t>
      </w:r>
      <w:r w:rsidR="002D42C7" w:rsidRPr="002D42C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horzAnchor="margin" w:tblpXSpec="center" w:tblpY="708"/>
        <w:tblW w:w="15398" w:type="dxa"/>
        <w:tblLook w:val="04A0" w:firstRow="1" w:lastRow="0" w:firstColumn="1" w:lastColumn="0" w:noHBand="0" w:noVBand="1"/>
      </w:tblPr>
      <w:tblGrid>
        <w:gridCol w:w="2220"/>
        <w:gridCol w:w="2440"/>
        <w:gridCol w:w="1436"/>
        <w:gridCol w:w="1904"/>
        <w:gridCol w:w="2348"/>
        <w:gridCol w:w="2126"/>
        <w:gridCol w:w="2924"/>
      </w:tblGrid>
      <w:tr w:rsidR="00986BCF" w:rsidRPr="00DE7B67" w14:paraId="2DB9727A" w14:textId="77777777" w:rsidTr="002D42C7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EFF65" w14:textId="77777777" w:rsidR="00986BCF" w:rsidRPr="00DE7B67" w:rsidRDefault="00986BCF" w:rsidP="002D42C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A8D3" w14:textId="77777777" w:rsidR="00986BCF" w:rsidRPr="00DE7B67" w:rsidRDefault="00986BCF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ude model (Model 1)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1660A" w14:textId="77777777" w:rsidR="00986BCF" w:rsidRPr="00DE7B67" w:rsidRDefault="00986BCF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5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48119" w14:textId="77777777" w:rsidR="00986BCF" w:rsidRPr="00DE7B67" w:rsidRDefault="00986BCF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  <w:r w:rsidRPr="00DE7B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</w:tr>
      <w:tr w:rsidR="00986BCF" w:rsidRPr="00DE7B67" w14:paraId="6ACC51C1" w14:textId="77777777" w:rsidTr="001702C9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765B" w14:textId="7FD27333" w:rsidR="00986BCF" w:rsidRPr="00DE7B67" w:rsidRDefault="00986BCF" w:rsidP="002D42C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2AE4" w14:textId="77777777" w:rsidR="001702C9" w:rsidRDefault="00986BCF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ds ratio</w:t>
            </w:r>
            <w:r w:rsidR="000F17F4"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6EEE5833" w14:textId="234FE7CB" w:rsidR="00986BCF" w:rsidRPr="00DE7B67" w:rsidRDefault="000F17F4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7FE2" w14:textId="77777777" w:rsidR="00986BCF" w:rsidRPr="00DE7B67" w:rsidRDefault="00986BCF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D58C" w14:textId="665B98B8" w:rsidR="00986BCF" w:rsidRPr="00DE7B67" w:rsidRDefault="00986BCF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ds ratio</w:t>
            </w:r>
            <w:r w:rsidR="000F17F4"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A88" w14:textId="77777777" w:rsidR="00986BCF" w:rsidRPr="00DE7B67" w:rsidRDefault="00986BCF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C02B74" w14:textId="77777777" w:rsidR="001702C9" w:rsidRDefault="00986BCF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ds ratio</w:t>
            </w:r>
            <w:r w:rsidR="000F17F4"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652D98F8" w14:textId="15EE29A4" w:rsidR="00986BCF" w:rsidRPr="00DE7B67" w:rsidRDefault="000F17F4" w:rsidP="002D42C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29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523BC9" w14:textId="77777777" w:rsidR="00986BCF" w:rsidRPr="00DE7B67" w:rsidRDefault="00986BCF" w:rsidP="002D42C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E7B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C5CD2" w:rsidRPr="00DE7B67" w14:paraId="1407C39D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DDC7" w14:textId="50B9E902" w:rsidR="003C5CD2" w:rsidRPr="00DE7B67" w:rsidRDefault="003C5CD2" w:rsidP="002D42C7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 w:rsidRPr="00DE7B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perlipidem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DB81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D741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A7F7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6FEA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B26543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7B8E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CD2" w:rsidRPr="00DE7B67" w14:paraId="01A8518D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2D63" w14:textId="72E712E0" w:rsidR="003C5CD2" w:rsidRPr="00DE7B67" w:rsidRDefault="003C5CD2" w:rsidP="002D42C7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verage volum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F027" w14:textId="43243BFA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2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4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E30F" w14:textId="7A34E379" w:rsidR="003C5CD2" w:rsidRPr="00DE7B67" w:rsidRDefault="00EC5F3F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7697" w14:textId="6A5B96AD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2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4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44EA" w14:textId="246764C4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="0098048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3987A" w14:textId="79B35E22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513D02"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103B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677E" w14:textId="3CF579F5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="00103B8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3C5CD2" w:rsidRPr="00DE7B67" w14:paraId="442540A9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3C9B" w14:textId="0032D2AB" w:rsidR="003C5CD2" w:rsidRPr="00DE7B67" w:rsidRDefault="003C5CD2" w:rsidP="002D42C7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CA7E" w14:textId="38C8A4F1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345A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4A91" w14:textId="2BEB0BDA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8FC4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2C0A" w14:textId="39D98C8B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73AC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CD2" w:rsidRPr="00DE7B67" w14:paraId="365A97F2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6F8E" w14:textId="046C7B96" w:rsidR="003C5CD2" w:rsidRPr="00DE7B67" w:rsidRDefault="003C5CD2" w:rsidP="002D42C7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8475" w14:textId="633E9F96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75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6F98" w14:textId="028FC34D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F40F" w14:textId="04E1660B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84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22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B51F" w14:textId="2859BD93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3FA6" w14:textId="6A19EA28" w:rsidR="003C5CD2" w:rsidRPr="00DE7B67" w:rsidRDefault="00103B82" w:rsidP="002D42C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20</w:t>
            </w:r>
            <w:r w:rsidR="003C5CD2"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  <w:r w:rsidR="003C5CD2"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15</w:t>
            </w:r>
            <w:r w:rsidR="003C5CD2"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B7E5" w14:textId="1050FD50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103B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3C5CD2" w:rsidRPr="00DE7B67" w14:paraId="2586AB2F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A09B" w14:textId="498764C7" w:rsidR="003C5CD2" w:rsidRPr="00DE7B67" w:rsidRDefault="003C5CD2" w:rsidP="002D42C7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2A09" w14:textId="3FEBD43F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86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77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.36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58EF" w14:textId="50D9FE6E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B579" w14:textId="461ECC7B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74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3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.43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A4F8" w14:textId="0F1EE2A8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EC5F3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98E7" w14:textId="09FBED33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9</w:t>
            </w:r>
            <w:r w:rsidR="00103B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 w:rsidR="00103B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103B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103B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DBD1" w14:textId="2E59E353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103B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C5CD2" w:rsidRPr="00DE7B67" w14:paraId="72072BDF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9804" w14:textId="13289C96" w:rsidR="003C5CD2" w:rsidRPr="00DE7B67" w:rsidRDefault="003C5CD2" w:rsidP="002D42C7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 w:rsidRPr="00DE7B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perglycem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C717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9DF0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DF32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674B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71D3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93BB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CD2" w:rsidRPr="00DE7B67" w14:paraId="2DF9D5AF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FA08" w14:textId="6CB0CA2C" w:rsidR="003C5CD2" w:rsidRPr="00DE7B67" w:rsidRDefault="003C5CD2" w:rsidP="002D42C7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verage volum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CDA9" w14:textId="391D3F32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1 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2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B48C" w14:textId="77998638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B466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24C5" w14:textId="17D4A7CE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1 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2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5F1A" w14:textId="3126F168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EC5F3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3180" w14:textId="1EC26A78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 w:rsidR="00D1639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="00D1639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2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D92A" w14:textId="64B5F5A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D1639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3C5CD2" w:rsidRPr="00DE7B67" w14:paraId="7C9AE48C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7619B" w14:textId="1D837B84" w:rsidR="003C5CD2" w:rsidRPr="00DE7B67" w:rsidRDefault="003C5CD2" w:rsidP="002D42C7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858A4" w14:textId="5826293B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D638C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0AEC7" w14:textId="160BD26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DD59E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608F99E" w14:textId="43FC1370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924" w:type="dxa"/>
            <w:tcBorders>
              <w:top w:val="nil"/>
              <w:left w:val="nil"/>
              <w:right w:val="nil"/>
            </w:tcBorders>
            <w:vAlign w:val="center"/>
          </w:tcPr>
          <w:p w14:paraId="515D1FD4" w14:textId="7777777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CD2" w:rsidRPr="00DE7B67" w14:paraId="6760682F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DB93" w14:textId="4B0891B4" w:rsidR="003C5CD2" w:rsidRPr="00DE7B67" w:rsidRDefault="003C5CD2" w:rsidP="002D42C7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7509" w14:textId="2842783D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615D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615D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615D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86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C3EC" w14:textId="783D39BF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15D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EC8F" w14:textId="2B312FE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4106A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4106A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106A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3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E9CA" w14:textId="07CC72BD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106A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BAEE" w14:textId="71C5C2CA" w:rsidR="003C5CD2" w:rsidRPr="00DE7B67" w:rsidRDefault="00D16390" w:rsidP="002D42C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5</w:t>
            </w:r>
            <w:r w:rsidR="003C5CD2"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-3.38</w:t>
            </w:r>
            <w:r w:rsidR="003C5CD2"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2069" w14:textId="444504F7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D1639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 w:rsidR="003C5CD2" w:rsidRPr="00DE7B67" w14:paraId="383B9A27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9B4E" w14:textId="5D41BE99" w:rsidR="003C5CD2" w:rsidRPr="00DE7B67" w:rsidRDefault="003C5CD2" w:rsidP="002D42C7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DF3E" w14:textId="1E8195B8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</w:t>
            </w:r>
            <w:r w:rsidR="00615D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3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615D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615D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29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3A8C" w14:textId="3AB69E8B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15D9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CB59" w14:textId="42389048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</w:t>
            </w:r>
            <w:r w:rsidR="004106A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4106A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106A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2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01E6" w14:textId="1F4E3C7D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106A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DC53" w14:textId="0BC7A5CB" w:rsidR="003C5CD2" w:rsidRPr="00DE7B67" w:rsidRDefault="00D16390" w:rsidP="002D42C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80</w:t>
            </w:r>
            <w:r w:rsidR="003C5CD2"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C5CD2"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  <w:r w:rsidR="003C5CD2"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40</w:t>
            </w:r>
            <w:r w:rsidR="003C5CD2"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3B15" w14:textId="0507DF88" w:rsidR="003C5CD2" w:rsidRPr="00DE7B67" w:rsidRDefault="003C5CD2" w:rsidP="002D42C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1639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7B2455" w:rsidRPr="00DE7B67" w14:paraId="45E34F39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47A0" w14:textId="0EF02353" w:rsidR="007B2455" w:rsidRPr="00DE7B67" w:rsidRDefault="007B2455" w:rsidP="007B245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H</w:t>
            </w:r>
            <w:r w:rsidRPr="00DE7B6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yperuricem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A7A7" w14:textId="77777777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AC66" w14:textId="77777777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B346" w14:textId="77777777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65C4" w14:textId="77777777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C1CE" w14:textId="77777777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DF1D" w14:textId="77777777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2455" w:rsidRPr="00DE7B67" w14:paraId="1A8A060E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28EE" w14:textId="2D87DA7B" w:rsidR="007B2455" w:rsidRPr="00DE7B67" w:rsidRDefault="007B2455" w:rsidP="007B245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verage volum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0987" w14:textId="4FD5646B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3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4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5C6E" w14:textId="487A3E81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DE7B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C060" w14:textId="14BCA858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3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4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099B" w14:textId="5387533D" w:rsidR="007B2455" w:rsidRPr="00DE7B67" w:rsidRDefault="00110890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3833E9" w14:textId="20ACBE05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</w:t>
            </w:r>
            <w:r w:rsidR="0011089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DE7B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4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DE7B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6B2C38C0" w14:textId="339B5A26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</w:t>
            </w:r>
            <w:r w:rsidR="0011089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7B2455" w:rsidRPr="00DE7B67" w14:paraId="4244E11D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F491" w14:textId="05ED71C5" w:rsidR="007B2455" w:rsidRPr="00DE7B67" w:rsidRDefault="007B2455" w:rsidP="007B245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4254" w14:textId="0132503D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80AF" w14:textId="77777777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9031" w14:textId="023CD415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80BD" w14:textId="77777777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8EC3CE" w14:textId="72A0EBA4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.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2BFA741A" w14:textId="77777777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2455" w:rsidRPr="00DE7B67" w14:paraId="53FE4545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DCF1" w14:textId="227CD8E4" w:rsidR="007B2455" w:rsidRPr="00DE7B67" w:rsidRDefault="007B2455" w:rsidP="007B245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E75D" w14:textId="2A997A1F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93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9E25" w14:textId="43BF2DA8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9804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D699" w14:textId="4E9C9DDA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82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674D" w14:textId="18475AA1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CBC5E5" w14:textId="532C312B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DE7B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11089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DE7B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DE7B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11089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-</w:t>
            </w:r>
            <w:r w:rsidRPr="00DE7B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</w:t>
            </w:r>
            <w:r w:rsidR="0011089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1</w:t>
            </w:r>
            <w:r w:rsidRPr="00DE7B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6073C29F" w14:textId="4E9A7094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11089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B2455" w:rsidRPr="00DE7B67" w14:paraId="564C5867" w14:textId="77777777" w:rsidTr="001702C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9079F" w14:textId="3A309FB2" w:rsidR="007B2455" w:rsidRPr="00DE7B67" w:rsidRDefault="007B2455" w:rsidP="007B245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6383A" w14:textId="766B350B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41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17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.68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7DE44" w14:textId="09DEEED8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69E55" w14:textId="487D9415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22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66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E7B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.7</w:t>
            </w: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51598" w14:textId="14A6CBA3" w:rsidR="007B2455" w:rsidRPr="00DE7B67" w:rsidRDefault="007B2455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B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A45A8" w14:textId="559B367F" w:rsidR="007B2455" w:rsidRPr="00DE7B67" w:rsidRDefault="00110890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20</w:t>
            </w:r>
            <w:r w:rsidR="007B2455" w:rsidRPr="00DE7B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7-</w:t>
            </w:r>
            <w:r w:rsidR="007B2455" w:rsidRPr="00DE7B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5</w:t>
            </w:r>
            <w:r w:rsidR="007B2455" w:rsidRPr="00DE7B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F04EB" w14:textId="5B58061B" w:rsidR="007B2455" w:rsidRPr="00DE7B67" w:rsidRDefault="00110890" w:rsidP="007B24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14:paraId="4DBAAA12" w14:textId="77777777" w:rsidR="002130F2" w:rsidRDefault="002130F2" w:rsidP="002130F2">
      <w:pPr>
        <w:rPr>
          <w:rFonts w:ascii="Times New Roman" w:hAnsi="Times New Roman" w:cs="Times New Roman"/>
          <w:szCs w:val="21"/>
        </w:rPr>
      </w:pPr>
    </w:p>
    <w:p w14:paraId="26D1C752" w14:textId="5D19F6CC" w:rsidR="000F17F4" w:rsidRPr="00D80790" w:rsidRDefault="002130F2" w:rsidP="000F17F4">
      <w:pPr>
        <w:rPr>
          <w:rFonts w:ascii="Times New Roman" w:hAnsi="Times New Roman" w:cs="Times New Roman"/>
        </w:rPr>
      </w:pPr>
      <w:r w:rsidRPr="00752FB5">
        <w:rPr>
          <w:rFonts w:ascii="Times New Roman" w:hAnsi="Times New Roman" w:cs="Times New Roman"/>
          <w:szCs w:val="21"/>
        </w:rPr>
        <w:t>PrFV, perirenal fat volum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="000F17F4" w:rsidRPr="00D80790">
        <w:rPr>
          <w:rFonts w:ascii="Times New Roman" w:hAnsi="Times New Roman" w:cs="Times New Roman"/>
        </w:rPr>
        <w:t>CI Confidence interval</w:t>
      </w:r>
    </w:p>
    <w:p w14:paraId="7D8550EE" w14:textId="63D521B3" w:rsidR="003B3CC8" w:rsidRPr="00490DCF" w:rsidRDefault="000F17F4">
      <w:pPr>
        <w:rPr>
          <w:rFonts w:ascii="Times New Roman" w:hAnsi="Times New Roman" w:cs="Times New Roman"/>
        </w:rPr>
      </w:pPr>
      <w:r w:rsidRPr="00D80790">
        <w:rPr>
          <w:rFonts w:ascii="Times New Roman" w:hAnsi="Times New Roman" w:cs="Times New Roman"/>
        </w:rPr>
        <w:t>Model 1</w:t>
      </w:r>
      <w:r w:rsidR="00535348">
        <w:rPr>
          <w:rFonts w:ascii="Times New Roman" w:hAnsi="Times New Roman" w:cs="Times New Roman" w:hint="eastAsia"/>
        </w:rPr>
        <w:t xml:space="preserve"> </w:t>
      </w:r>
      <w:r w:rsidRPr="00D80790">
        <w:rPr>
          <w:rFonts w:ascii="Times New Roman" w:hAnsi="Times New Roman" w:cs="Times New Roman"/>
        </w:rPr>
        <w:t xml:space="preserve">was adjusted for none. Model 2 was adjusted for age </w:t>
      </w:r>
      <w:r w:rsidR="00AD4915">
        <w:rPr>
          <w:rFonts w:ascii="Times New Roman" w:hAnsi="Times New Roman" w:cs="Times New Roman" w:hint="eastAsia"/>
        </w:rPr>
        <w:t xml:space="preserve">and </w:t>
      </w:r>
      <w:r w:rsidRPr="00D80790">
        <w:rPr>
          <w:rFonts w:ascii="Times New Roman" w:hAnsi="Times New Roman" w:cs="Times New Roman"/>
        </w:rPr>
        <w:t xml:space="preserve">gender. Model 3 was further adjusted for </w:t>
      </w:r>
      <w:r w:rsidR="00AD4915">
        <w:rPr>
          <w:rFonts w:ascii="Times New Roman" w:hAnsi="Times New Roman" w:cs="Times New Roman" w:hint="eastAsia"/>
        </w:rPr>
        <w:t>smoker, drinker, BMI</w:t>
      </w:r>
      <w:r w:rsidR="008B59A6">
        <w:rPr>
          <w:rFonts w:ascii="Times New Roman" w:hAnsi="Times New Roman" w:cs="Times New Roman" w:hint="eastAsia"/>
        </w:rPr>
        <w:t>, s</w:t>
      </w:r>
      <w:r w:rsidR="008B59A6" w:rsidRPr="007077C7">
        <w:rPr>
          <w:rFonts w:ascii="Times New Roman" w:hAnsi="Times New Roman" w:cs="Times New Roman" w:hint="eastAsia"/>
        </w:rPr>
        <w:t xml:space="preserve">ubcutaneous fat </w:t>
      </w:r>
      <w:r w:rsidR="002617B3">
        <w:rPr>
          <w:rFonts w:ascii="Times New Roman" w:hAnsi="Times New Roman" w:cs="Times New Roman" w:hint="eastAsia"/>
        </w:rPr>
        <w:t>volume</w:t>
      </w:r>
      <w:r w:rsidR="008B59A6" w:rsidRPr="007077C7">
        <w:rPr>
          <w:rFonts w:ascii="Times New Roman" w:hAnsi="Times New Roman" w:cs="Times New Roman" w:hint="eastAsia"/>
        </w:rPr>
        <w:t xml:space="preserve"> and visceral fat </w:t>
      </w:r>
      <w:r w:rsidR="002617B3">
        <w:rPr>
          <w:rFonts w:ascii="Times New Roman" w:hAnsi="Times New Roman" w:cs="Times New Roman" w:hint="eastAsia"/>
        </w:rPr>
        <w:t>volume</w:t>
      </w:r>
      <w:r w:rsidR="00AD4915">
        <w:rPr>
          <w:rFonts w:ascii="Times New Roman" w:hAnsi="Times New Roman" w:cs="Times New Roman" w:hint="eastAsia"/>
        </w:rPr>
        <w:t>.</w:t>
      </w:r>
    </w:p>
    <w:sectPr w:rsidR="003B3CC8" w:rsidRPr="00490DCF" w:rsidSect="00467E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9CD18B" w14:textId="77777777" w:rsidR="00E20E2D" w:rsidRDefault="00E20E2D" w:rsidP="0041046F">
      <w:pPr>
        <w:rPr>
          <w:rFonts w:hint="eastAsia"/>
        </w:rPr>
      </w:pPr>
      <w:r>
        <w:separator/>
      </w:r>
    </w:p>
  </w:endnote>
  <w:endnote w:type="continuationSeparator" w:id="0">
    <w:p w14:paraId="65BD92CD" w14:textId="77777777" w:rsidR="00E20E2D" w:rsidRDefault="00E20E2D" w:rsidP="004104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C0B31E" w14:textId="77777777" w:rsidR="00E20E2D" w:rsidRDefault="00E20E2D" w:rsidP="0041046F">
      <w:pPr>
        <w:rPr>
          <w:rFonts w:hint="eastAsia"/>
        </w:rPr>
      </w:pPr>
      <w:r>
        <w:separator/>
      </w:r>
    </w:p>
  </w:footnote>
  <w:footnote w:type="continuationSeparator" w:id="0">
    <w:p w14:paraId="4B63ABAD" w14:textId="77777777" w:rsidR="00E20E2D" w:rsidRDefault="00E20E2D" w:rsidP="004104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069"/>
    <w:rsid w:val="00074AC0"/>
    <w:rsid w:val="00085DEA"/>
    <w:rsid w:val="000F17F4"/>
    <w:rsid w:val="000F5498"/>
    <w:rsid w:val="00103B82"/>
    <w:rsid w:val="0010752D"/>
    <w:rsid w:val="00110890"/>
    <w:rsid w:val="001262CD"/>
    <w:rsid w:val="00137701"/>
    <w:rsid w:val="00140238"/>
    <w:rsid w:val="001556DF"/>
    <w:rsid w:val="001674E3"/>
    <w:rsid w:val="001702C9"/>
    <w:rsid w:val="001A3F56"/>
    <w:rsid w:val="001A6B9C"/>
    <w:rsid w:val="00202C60"/>
    <w:rsid w:val="002130F2"/>
    <w:rsid w:val="00222F4A"/>
    <w:rsid w:val="002617B3"/>
    <w:rsid w:val="002C27E4"/>
    <w:rsid w:val="002D42C7"/>
    <w:rsid w:val="002E5770"/>
    <w:rsid w:val="00324EEE"/>
    <w:rsid w:val="00332F38"/>
    <w:rsid w:val="0035763E"/>
    <w:rsid w:val="0038039F"/>
    <w:rsid w:val="003804FE"/>
    <w:rsid w:val="003B3CC8"/>
    <w:rsid w:val="003C5CD2"/>
    <w:rsid w:val="003D0715"/>
    <w:rsid w:val="00403539"/>
    <w:rsid w:val="0041046F"/>
    <w:rsid w:val="004106A3"/>
    <w:rsid w:val="00467EE0"/>
    <w:rsid w:val="00490DCF"/>
    <w:rsid w:val="004B5B36"/>
    <w:rsid w:val="00513D02"/>
    <w:rsid w:val="00535348"/>
    <w:rsid w:val="005408A5"/>
    <w:rsid w:val="00615D9D"/>
    <w:rsid w:val="00654342"/>
    <w:rsid w:val="0069593F"/>
    <w:rsid w:val="006A5556"/>
    <w:rsid w:val="006E4929"/>
    <w:rsid w:val="00700C57"/>
    <w:rsid w:val="007B2455"/>
    <w:rsid w:val="007B3445"/>
    <w:rsid w:val="007D3B8D"/>
    <w:rsid w:val="007D6069"/>
    <w:rsid w:val="00826D43"/>
    <w:rsid w:val="00844C08"/>
    <w:rsid w:val="008612BC"/>
    <w:rsid w:val="008B59A6"/>
    <w:rsid w:val="00920C05"/>
    <w:rsid w:val="0093010B"/>
    <w:rsid w:val="00970587"/>
    <w:rsid w:val="00980482"/>
    <w:rsid w:val="00986BCF"/>
    <w:rsid w:val="009E2C51"/>
    <w:rsid w:val="009F6224"/>
    <w:rsid w:val="00A13019"/>
    <w:rsid w:val="00AD1F5D"/>
    <w:rsid w:val="00AD4915"/>
    <w:rsid w:val="00B16E69"/>
    <w:rsid w:val="00B42F14"/>
    <w:rsid w:val="00B46606"/>
    <w:rsid w:val="00BA68A6"/>
    <w:rsid w:val="00C10CAA"/>
    <w:rsid w:val="00C50D8C"/>
    <w:rsid w:val="00C60BAF"/>
    <w:rsid w:val="00CA2EA7"/>
    <w:rsid w:val="00CD325D"/>
    <w:rsid w:val="00CE5E65"/>
    <w:rsid w:val="00D16390"/>
    <w:rsid w:val="00D21D35"/>
    <w:rsid w:val="00D23E2E"/>
    <w:rsid w:val="00DE7B67"/>
    <w:rsid w:val="00E20A94"/>
    <w:rsid w:val="00E20E2D"/>
    <w:rsid w:val="00E64911"/>
    <w:rsid w:val="00EC5F3F"/>
    <w:rsid w:val="00FD15BC"/>
    <w:rsid w:val="00FE1736"/>
    <w:rsid w:val="00FF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38CE1"/>
  <w15:chartTrackingRefBased/>
  <w15:docId w15:val="{23D40DDA-2AFB-444E-AB72-8E48BC9CC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D42C7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4104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04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0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0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ua</dc:creator>
  <cp:keywords/>
  <dc:description/>
  <cp:lastModifiedBy>Yang Hua</cp:lastModifiedBy>
  <cp:revision>39</cp:revision>
  <dcterms:created xsi:type="dcterms:W3CDTF">2024-03-08T01:42:00Z</dcterms:created>
  <dcterms:modified xsi:type="dcterms:W3CDTF">2024-10-28T00:32:00Z</dcterms:modified>
</cp:coreProperties>
</file>